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DB0518" w14:textId="77777777" w:rsidR="001F4B1A" w:rsidRPr="001F4B1A" w:rsidRDefault="001F4B1A" w:rsidP="0001436A">
      <w:pPr>
        <w:pStyle w:val="SupplementaryMaterial"/>
        <w:rPr>
          <w:i w:val="0"/>
          <w:iCs/>
        </w:rPr>
      </w:pPr>
      <w:bookmarkStart w:id="0" w:name="_GoBack"/>
      <w:bookmarkEnd w:id="0"/>
      <w:r w:rsidRPr="001F4B1A">
        <w:rPr>
          <w:i w:val="0"/>
          <w:iCs/>
        </w:rPr>
        <w:t xml:space="preserve">Adjuvant Radiotherapy Versus Surveillance for Grade 2 Intracranial </w:t>
      </w:r>
      <w:proofErr w:type="spellStart"/>
      <w:r w:rsidRPr="001F4B1A">
        <w:rPr>
          <w:i w:val="0"/>
          <w:iCs/>
        </w:rPr>
        <w:t>Meningiomas</w:t>
      </w:r>
      <w:proofErr w:type="spellEnd"/>
      <w:r w:rsidRPr="001F4B1A">
        <w:rPr>
          <w:i w:val="0"/>
          <w:iCs/>
        </w:rPr>
        <w:t>: A Multi-Institutional Propensity Score-matched Study</w:t>
      </w:r>
    </w:p>
    <w:p w14:paraId="4227EEE6" w14:textId="7D17C546" w:rsidR="00654E8F" w:rsidRDefault="00654E8F" w:rsidP="0001436A">
      <w:pPr>
        <w:pStyle w:val="SupplementaryMaterial"/>
      </w:pPr>
      <w:r w:rsidRPr="001549D3">
        <w:t>Supplementary Material</w:t>
      </w:r>
    </w:p>
    <w:p w14:paraId="0F0E7001" w14:textId="754F2F45" w:rsidR="001F4B1A" w:rsidRPr="001F4B1A" w:rsidRDefault="001F4B1A" w:rsidP="001F4B1A">
      <w:pPr>
        <w:pStyle w:val="afd"/>
        <w:spacing w:before="0" w:after="0"/>
        <w:jc w:val="left"/>
        <w:rPr>
          <w:b w:val="0"/>
          <w:bCs/>
          <w:sz w:val="24"/>
          <w:szCs w:val="24"/>
        </w:rPr>
      </w:pPr>
      <w:r w:rsidRPr="001F4B1A">
        <w:rPr>
          <w:sz w:val="24"/>
          <w:szCs w:val="24"/>
        </w:rPr>
        <w:t>Figure A.1.</w:t>
      </w:r>
      <w:r w:rsidRPr="001F4B1A">
        <w:rPr>
          <w:b w:val="0"/>
          <w:bCs/>
          <w:sz w:val="24"/>
          <w:szCs w:val="24"/>
        </w:rPr>
        <w:t xml:space="preserve"> Local failure in the entire and matched cohort</w:t>
      </w:r>
      <w:r>
        <w:rPr>
          <w:b w:val="0"/>
          <w:bCs/>
          <w:sz w:val="24"/>
          <w:szCs w:val="24"/>
        </w:rPr>
        <w:t>s</w:t>
      </w:r>
      <w:r w:rsidRPr="001F4B1A">
        <w:rPr>
          <w:b w:val="0"/>
          <w:bCs/>
          <w:sz w:val="24"/>
          <w:szCs w:val="24"/>
        </w:rPr>
        <w:t xml:space="preserve">. </w:t>
      </w:r>
    </w:p>
    <w:p w14:paraId="37EB8E30" w14:textId="77777777" w:rsidR="001F4B1A" w:rsidRPr="001F4B1A" w:rsidRDefault="001F4B1A" w:rsidP="001F4B1A">
      <w:pPr>
        <w:pStyle w:val="afd"/>
        <w:spacing w:before="0" w:after="0"/>
        <w:jc w:val="left"/>
        <w:rPr>
          <w:b w:val="0"/>
          <w:bCs/>
          <w:sz w:val="24"/>
          <w:szCs w:val="24"/>
        </w:rPr>
      </w:pPr>
      <w:r w:rsidRPr="00D84373">
        <w:rPr>
          <w:sz w:val="24"/>
          <w:szCs w:val="24"/>
        </w:rPr>
        <w:t>Figure A.2.</w:t>
      </w:r>
      <w:r w:rsidRPr="001F4B1A">
        <w:rPr>
          <w:b w:val="0"/>
          <w:bCs/>
          <w:sz w:val="24"/>
          <w:szCs w:val="24"/>
        </w:rPr>
        <w:t xml:space="preserve"> Local failure according to treatment and surgical extent in the matched cohort.</w:t>
      </w:r>
    </w:p>
    <w:p w14:paraId="62BA8746" w14:textId="77777777" w:rsidR="001F4B1A" w:rsidRPr="001F4B1A" w:rsidRDefault="001F4B1A" w:rsidP="001F4B1A">
      <w:pPr>
        <w:pStyle w:val="afd"/>
        <w:spacing w:before="0" w:after="0"/>
        <w:jc w:val="left"/>
        <w:rPr>
          <w:b w:val="0"/>
          <w:bCs/>
          <w:sz w:val="24"/>
          <w:szCs w:val="24"/>
        </w:rPr>
      </w:pPr>
      <w:r w:rsidRPr="00D84373">
        <w:rPr>
          <w:sz w:val="24"/>
          <w:szCs w:val="24"/>
        </w:rPr>
        <w:t>Figure A.3.</w:t>
      </w:r>
      <w:r w:rsidRPr="001F4B1A">
        <w:rPr>
          <w:b w:val="0"/>
          <w:bCs/>
          <w:sz w:val="24"/>
          <w:szCs w:val="24"/>
        </w:rPr>
        <w:t xml:space="preserve"> PFS, P/R, and local failure according to treatment and surgical extent in the entire cohort.</w:t>
      </w:r>
    </w:p>
    <w:p w14:paraId="28E47F58" w14:textId="77777777" w:rsidR="001F4B1A" w:rsidRPr="001F4B1A" w:rsidRDefault="001F4B1A" w:rsidP="001F4B1A">
      <w:pPr>
        <w:pStyle w:val="afd"/>
        <w:spacing w:before="0" w:after="0"/>
        <w:jc w:val="left"/>
        <w:rPr>
          <w:b w:val="0"/>
          <w:bCs/>
          <w:sz w:val="24"/>
          <w:szCs w:val="24"/>
        </w:rPr>
      </w:pPr>
    </w:p>
    <w:p w14:paraId="60F6108F" w14:textId="77777777" w:rsidR="001F4B1A" w:rsidRPr="001F4B1A" w:rsidRDefault="001F4B1A" w:rsidP="001F4B1A">
      <w:pPr>
        <w:pStyle w:val="afd"/>
        <w:spacing w:before="0" w:after="0"/>
        <w:jc w:val="left"/>
        <w:rPr>
          <w:b w:val="0"/>
          <w:bCs/>
          <w:sz w:val="24"/>
          <w:szCs w:val="24"/>
        </w:rPr>
      </w:pPr>
      <w:r w:rsidRPr="00D84373">
        <w:rPr>
          <w:sz w:val="24"/>
          <w:szCs w:val="24"/>
        </w:rPr>
        <w:t>Table A.1</w:t>
      </w:r>
      <w:r w:rsidRPr="001F4B1A">
        <w:rPr>
          <w:b w:val="0"/>
          <w:bCs/>
          <w:sz w:val="24"/>
          <w:szCs w:val="24"/>
        </w:rPr>
        <w:t>. Pattern of first disease progression</w:t>
      </w:r>
    </w:p>
    <w:p w14:paraId="5AE623A0" w14:textId="77777777" w:rsidR="001F4B1A" w:rsidRPr="001F4B1A" w:rsidRDefault="001F4B1A" w:rsidP="001F4B1A">
      <w:pPr>
        <w:pStyle w:val="afd"/>
        <w:spacing w:before="0" w:after="0"/>
        <w:jc w:val="left"/>
        <w:rPr>
          <w:b w:val="0"/>
          <w:bCs/>
          <w:sz w:val="24"/>
          <w:szCs w:val="24"/>
        </w:rPr>
      </w:pPr>
      <w:r w:rsidRPr="00D84373">
        <w:rPr>
          <w:sz w:val="24"/>
          <w:szCs w:val="24"/>
        </w:rPr>
        <w:t>Table A.2</w:t>
      </w:r>
      <w:r w:rsidRPr="001F4B1A">
        <w:rPr>
          <w:b w:val="0"/>
          <w:bCs/>
          <w:sz w:val="24"/>
          <w:szCs w:val="24"/>
        </w:rPr>
        <w:t>. Multivariable analyses of factors associated with P/R according to risk group</w:t>
      </w:r>
    </w:p>
    <w:p w14:paraId="13F7FC5A" w14:textId="49F19D9F" w:rsidR="001F4B1A" w:rsidRPr="001F4B1A" w:rsidRDefault="001F4B1A" w:rsidP="001F4B1A">
      <w:pPr>
        <w:pStyle w:val="afd"/>
        <w:spacing w:before="0" w:after="0"/>
        <w:jc w:val="left"/>
        <w:rPr>
          <w:b w:val="0"/>
          <w:bCs/>
          <w:sz w:val="24"/>
          <w:szCs w:val="24"/>
        </w:rPr>
      </w:pPr>
      <w:r w:rsidRPr="00D84373">
        <w:rPr>
          <w:sz w:val="24"/>
          <w:szCs w:val="24"/>
        </w:rPr>
        <w:t>Table A.3.</w:t>
      </w:r>
      <w:r w:rsidRPr="001F4B1A">
        <w:rPr>
          <w:b w:val="0"/>
          <w:bCs/>
          <w:sz w:val="24"/>
          <w:szCs w:val="24"/>
        </w:rPr>
        <w:t xml:space="preserve"> Multivariable analyses of factors associated with local failure according to risk group</w:t>
      </w:r>
    </w:p>
    <w:p w14:paraId="4D059444" w14:textId="04710BA5" w:rsidR="00994A3D" w:rsidRDefault="00654E8F" w:rsidP="0001436A">
      <w:pPr>
        <w:pStyle w:val="1"/>
      </w:pPr>
      <w:r w:rsidRPr="00994A3D">
        <w:t>Supplementary Figures and Tables</w:t>
      </w:r>
    </w:p>
    <w:p w14:paraId="5E4386CD" w14:textId="4E8F8996" w:rsidR="008D4628" w:rsidRPr="00A805CD" w:rsidRDefault="00CB3C17" w:rsidP="001F4B1A">
      <w:pPr>
        <w:spacing w:line="276" w:lineRule="auto"/>
        <w:rPr>
          <w:rFonts w:ascii="Arial" w:hAnsi="Arial" w:cs="Arial"/>
          <w:b/>
          <w:bCs/>
          <w:sz w:val="22"/>
          <w:szCs w:val="20"/>
        </w:rPr>
      </w:pPr>
      <w:r>
        <w:rPr>
          <w:rFonts w:ascii="Arial" w:hAnsi="Arial" w:cs="Arial"/>
          <w:b/>
          <w:bCs/>
          <w:sz w:val="22"/>
          <w:szCs w:val="20"/>
        </w:rPr>
        <w:pict w14:anchorId="101C32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2.6pt;height:205.8pt">
            <v:imagedata r:id="rId8" o:title="FIg S1_rev"/>
          </v:shape>
        </w:pict>
      </w:r>
    </w:p>
    <w:p w14:paraId="5C6E559C" w14:textId="0DAE5DBF" w:rsidR="00A805CD" w:rsidRPr="00A805CD" w:rsidRDefault="001F4B1A" w:rsidP="00A805CD">
      <w:pPr>
        <w:spacing w:before="0" w:after="0" w:line="276" w:lineRule="auto"/>
        <w:rPr>
          <w:rFonts w:asciiTheme="majorBidi" w:hAnsiTheme="majorBidi" w:cstheme="majorBidi"/>
          <w:sz w:val="22"/>
          <w:szCs w:val="24"/>
        </w:rPr>
      </w:pPr>
      <w:r w:rsidRPr="00A805CD">
        <w:rPr>
          <w:rFonts w:asciiTheme="majorBidi" w:hAnsiTheme="majorBidi" w:cstheme="majorBidi"/>
          <w:b/>
          <w:bCs/>
          <w:sz w:val="22"/>
          <w:szCs w:val="24"/>
        </w:rPr>
        <w:t>Figure A.1.</w:t>
      </w:r>
      <w:r w:rsidRPr="00A805CD">
        <w:rPr>
          <w:rFonts w:asciiTheme="majorBidi" w:hAnsiTheme="majorBidi" w:cstheme="majorBidi"/>
          <w:sz w:val="22"/>
          <w:szCs w:val="24"/>
        </w:rPr>
        <w:t xml:space="preserve"> Local failure in the entire and matched cohorts. </w:t>
      </w:r>
    </w:p>
    <w:p w14:paraId="2ED35D0F" w14:textId="4EC0FB1D" w:rsidR="001F4B1A" w:rsidRPr="00A805CD" w:rsidRDefault="001F4B1A" w:rsidP="00A805CD">
      <w:pPr>
        <w:spacing w:before="0" w:after="0" w:line="276" w:lineRule="auto"/>
        <w:rPr>
          <w:rFonts w:asciiTheme="majorBidi" w:hAnsiTheme="majorBidi" w:cstheme="majorBidi"/>
          <w:sz w:val="22"/>
          <w:szCs w:val="24"/>
        </w:rPr>
      </w:pPr>
      <w:r w:rsidRPr="00A805CD">
        <w:rPr>
          <w:rFonts w:asciiTheme="majorBidi" w:hAnsiTheme="majorBidi" w:cstheme="majorBidi"/>
          <w:sz w:val="22"/>
          <w:szCs w:val="24"/>
        </w:rPr>
        <w:t>Abbreviations: ART, adjuvant radiotherapy</w:t>
      </w:r>
    </w:p>
    <w:p w14:paraId="7DA5E548" w14:textId="77777777" w:rsidR="001F4B1A" w:rsidRPr="00A805CD" w:rsidRDefault="001F4B1A" w:rsidP="00A805CD">
      <w:pPr>
        <w:spacing w:before="0" w:line="276" w:lineRule="auto"/>
        <w:rPr>
          <w:rFonts w:asciiTheme="majorBidi" w:hAnsiTheme="majorBidi" w:cstheme="majorBidi"/>
          <w:sz w:val="22"/>
          <w:szCs w:val="24"/>
        </w:rPr>
      </w:pPr>
      <w:r w:rsidRPr="00A805CD">
        <w:rPr>
          <w:rFonts w:asciiTheme="majorBidi" w:hAnsiTheme="majorBidi" w:cstheme="majorBidi"/>
          <w:sz w:val="22"/>
          <w:szCs w:val="24"/>
        </w:rPr>
        <w:br w:type="page"/>
      </w:r>
    </w:p>
    <w:p w14:paraId="7E6A2805" w14:textId="2B9C706A" w:rsidR="008D4628" w:rsidRPr="00A805CD" w:rsidRDefault="00CB3C17" w:rsidP="001F4B1A">
      <w:pPr>
        <w:spacing w:line="276" w:lineRule="auto"/>
        <w:rPr>
          <w:rFonts w:ascii="Arial" w:hAnsi="Arial" w:cs="Arial"/>
          <w:b/>
          <w:bCs/>
          <w:sz w:val="22"/>
          <w:szCs w:val="20"/>
        </w:rPr>
      </w:pPr>
      <w:r>
        <w:rPr>
          <w:rFonts w:ascii="Arial" w:hAnsi="Arial" w:cs="Arial"/>
          <w:b/>
          <w:bCs/>
          <w:sz w:val="22"/>
          <w:szCs w:val="20"/>
        </w:rPr>
        <w:lastRenderedPageBreak/>
        <w:pict w14:anchorId="525DF92C">
          <v:shape id="_x0000_i1026" type="#_x0000_t75" style="width:522.6pt;height:205.8pt">
            <v:imagedata r:id="rId9" o:title="FIg S2_rev"/>
          </v:shape>
        </w:pict>
      </w:r>
    </w:p>
    <w:p w14:paraId="72AC5AFB" w14:textId="77777777" w:rsidR="00A805CD" w:rsidRPr="00A805CD" w:rsidRDefault="001F4B1A" w:rsidP="00A805CD">
      <w:pPr>
        <w:spacing w:before="0" w:after="0" w:line="276" w:lineRule="auto"/>
        <w:rPr>
          <w:rFonts w:asciiTheme="majorBidi" w:hAnsiTheme="majorBidi" w:cstheme="majorBidi"/>
          <w:sz w:val="22"/>
          <w:szCs w:val="24"/>
        </w:rPr>
      </w:pPr>
      <w:r w:rsidRPr="00A805CD">
        <w:rPr>
          <w:rFonts w:asciiTheme="majorBidi" w:hAnsiTheme="majorBidi" w:cstheme="majorBidi"/>
          <w:b/>
          <w:bCs/>
          <w:sz w:val="22"/>
          <w:szCs w:val="24"/>
        </w:rPr>
        <w:t>Figure A.2.</w:t>
      </w:r>
      <w:r w:rsidRPr="00A805CD">
        <w:rPr>
          <w:rFonts w:asciiTheme="majorBidi" w:hAnsiTheme="majorBidi" w:cstheme="majorBidi"/>
          <w:sz w:val="22"/>
          <w:szCs w:val="24"/>
        </w:rPr>
        <w:t xml:space="preserve"> Local failure according to treatment and surgical extent in the matched cohort. </w:t>
      </w:r>
    </w:p>
    <w:p w14:paraId="6224BEE5" w14:textId="58D10030" w:rsidR="001F4B1A" w:rsidRPr="00A805CD" w:rsidRDefault="00A805CD" w:rsidP="00A805CD">
      <w:pPr>
        <w:spacing w:before="0" w:after="0" w:line="276" w:lineRule="auto"/>
        <w:rPr>
          <w:rFonts w:asciiTheme="majorBidi" w:hAnsiTheme="majorBidi" w:cstheme="majorBidi"/>
          <w:sz w:val="22"/>
          <w:szCs w:val="24"/>
        </w:rPr>
      </w:pPr>
      <w:r w:rsidRPr="00A805CD">
        <w:rPr>
          <w:rFonts w:asciiTheme="majorBidi" w:hAnsiTheme="majorBidi" w:cstheme="majorBidi"/>
          <w:sz w:val="22"/>
          <w:szCs w:val="24"/>
        </w:rPr>
        <w:t>Abbreviation</w:t>
      </w:r>
      <w:r w:rsidR="001F4B1A" w:rsidRPr="00A805CD">
        <w:rPr>
          <w:rFonts w:asciiTheme="majorBidi" w:hAnsiTheme="majorBidi" w:cstheme="majorBidi"/>
          <w:sz w:val="22"/>
          <w:szCs w:val="24"/>
        </w:rPr>
        <w:t>: ART, adjuvant radiotherapy</w:t>
      </w:r>
    </w:p>
    <w:p w14:paraId="36BC4DCE" w14:textId="77777777" w:rsidR="001F4B1A" w:rsidRPr="00A805CD" w:rsidRDefault="001F4B1A" w:rsidP="001F4B1A">
      <w:pPr>
        <w:spacing w:line="276" w:lineRule="auto"/>
        <w:rPr>
          <w:rFonts w:asciiTheme="majorBidi" w:hAnsiTheme="majorBidi" w:cstheme="majorBidi"/>
          <w:sz w:val="22"/>
          <w:szCs w:val="24"/>
        </w:rPr>
      </w:pPr>
    </w:p>
    <w:p w14:paraId="1B0CB7D9" w14:textId="6F01935B" w:rsidR="008D4628" w:rsidRPr="00A805CD" w:rsidRDefault="00CB3C17" w:rsidP="001F4B1A">
      <w:pPr>
        <w:spacing w:line="276" w:lineRule="auto"/>
        <w:rPr>
          <w:rFonts w:ascii="Arial" w:hAnsi="Arial" w:cs="Arial"/>
          <w:b/>
          <w:bCs/>
          <w:sz w:val="22"/>
          <w:szCs w:val="20"/>
        </w:rPr>
      </w:pPr>
      <w:r>
        <w:rPr>
          <w:rFonts w:ascii="Arial" w:hAnsi="Arial" w:cs="Arial"/>
          <w:b/>
          <w:bCs/>
          <w:sz w:val="22"/>
          <w:szCs w:val="20"/>
        </w:rPr>
        <w:lastRenderedPageBreak/>
        <w:pict w14:anchorId="374C6182">
          <v:shape id="_x0000_i1027" type="#_x0000_t75" style="width:522.6pt;height:617.2pt">
            <v:imagedata r:id="rId10" o:title="FIg S3_rev"/>
          </v:shape>
        </w:pict>
      </w:r>
    </w:p>
    <w:p w14:paraId="08163060" w14:textId="77777777" w:rsidR="000A02C2" w:rsidRDefault="001F4B1A" w:rsidP="000A02C2">
      <w:pPr>
        <w:spacing w:before="0" w:after="0" w:line="276" w:lineRule="auto"/>
        <w:rPr>
          <w:rFonts w:asciiTheme="majorBidi" w:hAnsiTheme="majorBidi" w:cstheme="majorBidi"/>
          <w:sz w:val="22"/>
          <w:szCs w:val="24"/>
        </w:rPr>
      </w:pPr>
      <w:r w:rsidRPr="00A805CD">
        <w:rPr>
          <w:rFonts w:asciiTheme="majorBidi" w:hAnsiTheme="majorBidi" w:cstheme="majorBidi"/>
          <w:b/>
          <w:bCs/>
          <w:sz w:val="22"/>
          <w:szCs w:val="24"/>
        </w:rPr>
        <w:t>Figure A.3.</w:t>
      </w:r>
      <w:r w:rsidRPr="00A805CD">
        <w:rPr>
          <w:rFonts w:asciiTheme="majorBidi" w:hAnsiTheme="majorBidi" w:cstheme="majorBidi"/>
          <w:sz w:val="22"/>
          <w:szCs w:val="24"/>
        </w:rPr>
        <w:t xml:space="preserve"> PFS, P/R, and local failure according to treatment and surgical extent in the entire cohort. </w:t>
      </w:r>
    </w:p>
    <w:p w14:paraId="2A38BEB2" w14:textId="79D55476" w:rsidR="001F4B1A" w:rsidRPr="00A805CD" w:rsidRDefault="001F4B1A" w:rsidP="000A02C2">
      <w:pPr>
        <w:spacing w:before="0" w:after="0" w:line="276" w:lineRule="auto"/>
        <w:rPr>
          <w:rFonts w:asciiTheme="majorBidi" w:hAnsiTheme="majorBidi" w:cstheme="majorBidi"/>
          <w:sz w:val="22"/>
          <w:szCs w:val="24"/>
        </w:rPr>
      </w:pPr>
      <w:r w:rsidRPr="00A805CD">
        <w:rPr>
          <w:rFonts w:asciiTheme="majorBidi" w:hAnsiTheme="majorBidi" w:cstheme="majorBidi"/>
          <w:sz w:val="22"/>
          <w:szCs w:val="24"/>
        </w:rPr>
        <w:t>Abbreviations: ART, adjuvant radiotherapy; PFS, progression-free survival; P/R, progression/recurrence</w:t>
      </w:r>
    </w:p>
    <w:p w14:paraId="5DF87BCB" w14:textId="77777777" w:rsidR="001F4B1A" w:rsidRPr="00A805CD" w:rsidRDefault="001F4B1A" w:rsidP="001F4B1A">
      <w:pPr>
        <w:spacing w:line="276" w:lineRule="auto"/>
        <w:rPr>
          <w:rFonts w:ascii="Arial" w:hAnsi="Arial" w:cs="Arial"/>
          <w:b/>
          <w:bCs/>
          <w:sz w:val="22"/>
          <w:szCs w:val="20"/>
        </w:rPr>
      </w:pPr>
      <w:r w:rsidRPr="00A805CD">
        <w:rPr>
          <w:rFonts w:ascii="Arial" w:hAnsi="Arial" w:cs="Arial"/>
          <w:sz w:val="22"/>
          <w:szCs w:val="20"/>
        </w:rPr>
        <w:br w:type="page"/>
      </w:r>
    </w:p>
    <w:p w14:paraId="20B1FF61" w14:textId="77777777" w:rsidR="001F4B1A" w:rsidRPr="00A805CD" w:rsidRDefault="001F4B1A" w:rsidP="001F4B1A">
      <w:pPr>
        <w:spacing w:line="276" w:lineRule="auto"/>
        <w:rPr>
          <w:rFonts w:cs="Times New Roman"/>
          <w:sz w:val="22"/>
          <w:szCs w:val="20"/>
        </w:rPr>
      </w:pPr>
      <w:r w:rsidRPr="00A805CD">
        <w:rPr>
          <w:rFonts w:cs="Times New Roman"/>
          <w:b/>
          <w:bCs/>
          <w:sz w:val="22"/>
          <w:szCs w:val="20"/>
        </w:rPr>
        <w:lastRenderedPageBreak/>
        <w:t>Table A.1.</w:t>
      </w:r>
      <w:r w:rsidRPr="00A805CD">
        <w:rPr>
          <w:rFonts w:cs="Times New Roman"/>
          <w:sz w:val="22"/>
          <w:szCs w:val="20"/>
        </w:rPr>
        <w:t xml:space="preserve"> Pattern of first disease progress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40"/>
        <w:gridCol w:w="2863"/>
        <w:gridCol w:w="2863"/>
      </w:tblGrid>
      <w:tr w:rsidR="001F4B1A" w:rsidRPr="00A805CD" w14:paraId="133E7C4C" w14:textId="77777777" w:rsidTr="00C6396C">
        <w:trPr>
          <w:trHeight w:val="570"/>
        </w:trPr>
        <w:tc>
          <w:tcPr>
            <w:tcW w:w="2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DD8A" w14:textId="77777777" w:rsidR="001F4B1A" w:rsidRPr="00A805CD" w:rsidRDefault="001F4B1A" w:rsidP="00C6396C">
            <w:pPr>
              <w:spacing w:after="0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 w:hint="eastAsia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5E4E7" w14:textId="77777777" w:rsidR="001F4B1A" w:rsidRPr="00A805CD" w:rsidRDefault="001F4B1A" w:rsidP="00C6396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ART</w:t>
            </w: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br/>
              <w:t>(N=158)</w:t>
            </w: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B4FBA" w14:textId="77777777" w:rsidR="001F4B1A" w:rsidRPr="00A805CD" w:rsidRDefault="001F4B1A" w:rsidP="00C6396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Surveillance</w:t>
            </w: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br/>
              <w:t>(N=360)</w:t>
            </w:r>
          </w:p>
        </w:tc>
      </w:tr>
      <w:tr w:rsidR="001F4B1A" w:rsidRPr="00A805CD" w14:paraId="0E07B9DB" w14:textId="77777777" w:rsidTr="00C6396C">
        <w:trPr>
          <w:trHeight w:val="330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2E79" w14:textId="77777777" w:rsidR="001F4B1A" w:rsidRPr="00A805CD" w:rsidRDefault="001F4B1A" w:rsidP="00C6396C">
            <w:pPr>
              <w:spacing w:after="0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Any failure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C102" w14:textId="77777777" w:rsidR="001F4B1A" w:rsidRPr="00A805CD" w:rsidRDefault="001F4B1A" w:rsidP="00C6396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29 (18.4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3687" w14:textId="77777777" w:rsidR="001F4B1A" w:rsidRPr="00A805CD" w:rsidRDefault="001F4B1A" w:rsidP="00C6396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104 (28.9)</w:t>
            </w:r>
          </w:p>
        </w:tc>
      </w:tr>
      <w:tr w:rsidR="001F4B1A" w:rsidRPr="00A805CD" w14:paraId="1344849A" w14:textId="77777777" w:rsidTr="00C6396C">
        <w:trPr>
          <w:trHeight w:val="330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ADBF" w14:textId="77777777" w:rsidR="001F4B1A" w:rsidRPr="00A805CD" w:rsidRDefault="001F4B1A" w:rsidP="00C6396C">
            <w:pPr>
              <w:spacing w:after="0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Local failure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5226" w14:textId="77777777" w:rsidR="001F4B1A" w:rsidRPr="00A805CD" w:rsidRDefault="001F4B1A" w:rsidP="00C6396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22 (13.9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6CDF" w14:textId="77777777" w:rsidR="001F4B1A" w:rsidRPr="00A805CD" w:rsidRDefault="001F4B1A" w:rsidP="00C6396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98 (27.2)</w:t>
            </w:r>
          </w:p>
        </w:tc>
      </w:tr>
      <w:tr w:rsidR="001F4B1A" w:rsidRPr="00A805CD" w14:paraId="2EC34747" w14:textId="77777777" w:rsidTr="00C6396C">
        <w:trPr>
          <w:trHeight w:val="330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B667" w14:textId="77777777" w:rsidR="001F4B1A" w:rsidRPr="00A805CD" w:rsidRDefault="001F4B1A" w:rsidP="00C6396C">
            <w:pPr>
              <w:spacing w:after="0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Distant intracranial failure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5891" w14:textId="77777777" w:rsidR="001F4B1A" w:rsidRPr="00A805CD" w:rsidRDefault="001F4B1A" w:rsidP="00C6396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5 (3.2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B9FF" w14:textId="77777777" w:rsidR="001F4B1A" w:rsidRPr="00A805CD" w:rsidRDefault="001F4B1A" w:rsidP="00C6396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4 (1.1)</w:t>
            </w:r>
          </w:p>
        </w:tc>
      </w:tr>
      <w:tr w:rsidR="001F4B1A" w:rsidRPr="00A805CD" w14:paraId="5A084E27" w14:textId="77777777" w:rsidTr="00C6396C">
        <w:trPr>
          <w:trHeight w:val="330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27E4" w14:textId="77777777" w:rsidR="001F4B1A" w:rsidRPr="00A805CD" w:rsidRDefault="001F4B1A" w:rsidP="00C6396C">
            <w:pPr>
              <w:spacing w:after="0"/>
              <w:rPr>
                <w:rFonts w:eastAsia="맑은 고딕" w:cs="Times New Roman"/>
                <w:color w:val="000000"/>
                <w:sz w:val="22"/>
                <w:szCs w:val="20"/>
              </w:rPr>
            </w:pPr>
            <w:proofErr w:type="spellStart"/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Extracranial</w:t>
            </w:r>
            <w:proofErr w:type="spellEnd"/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 xml:space="preserve"> failure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190A" w14:textId="77777777" w:rsidR="001F4B1A" w:rsidRPr="00A805CD" w:rsidRDefault="001F4B1A" w:rsidP="00C6396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2 (1.3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6BDA" w14:textId="77777777" w:rsidR="001F4B1A" w:rsidRPr="00A805CD" w:rsidRDefault="001F4B1A" w:rsidP="00C6396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0 (0)</w:t>
            </w:r>
          </w:p>
        </w:tc>
      </w:tr>
      <w:tr w:rsidR="001F4B1A" w:rsidRPr="00A805CD" w14:paraId="4F97F14C" w14:textId="77777777" w:rsidTr="00C6396C">
        <w:trPr>
          <w:trHeight w:val="330"/>
        </w:trPr>
        <w:tc>
          <w:tcPr>
            <w:tcW w:w="2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24B5" w14:textId="77777777" w:rsidR="001F4B1A" w:rsidRPr="00A805CD" w:rsidRDefault="001F4B1A" w:rsidP="00C6396C">
            <w:pPr>
              <w:spacing w:after="0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Local and distant intracranial failure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BF4DE" w14:textId="77777777" w:rsidR="001F4B1A" w:rsidRPr="00A805CD" w:rsidRDefault="001F4B1A" w:rsidP="00C6396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0 (0)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BC91" w14:textId="77777777" w:rsidR="001F4B1A" w:rsidRPr="00A805CD" w:rsidRDefault="001F4B1A" w:rsidP="00C6396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</w:rPr>
            </w:pPr>
            <w:r w:rsidRPr="00A805CD">
              <w:rPr>
                <w:rFonts w:eastAsia="맑은 고딕" w:cs="Times New Roman"/>
                <w:color w:val="000000"/>
                <w:sz w:val="22"/>
                <w:szCs w:val="20"/>
              </w:rPr>
              <w:t>2 (0.6)</w:t>
            </w:r>
          </w:p>
        </w:tc>
      </w:tr>
    </w:tbl>
    <w:p w14:paraId="08EDF007" w14:textId="75E5725C" w:rsidR="001F4B1A" w:rsidRPr="00A805CD" w:rsidRDefault="001F4B1A" w:rsidP="001F4B1A">
      <w:pPr>
        <w:spacing w:line="276" w:lineRule="auto"/>
        <w:rPr>
          <w:rFonts w:cs="Times New Roman"/>
          <w:sz w:val="22"/>
          <w:szCs w:val="24"/>
        </w:rPr>
        <w:sectPr w:rsidR="001F4B1A" w:rsidRPr="00A805CD" w:rsidSect="00164FED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A805CD">
        <w:rPr>
          <w:rFonts w:cs="Times New Roman"/>
          <w:sz w:val="22"/>
          <w:szCs w:val="24"/>
        </w:rPr>
        <w:t xml:space="preserve">Abbreviation: ART, adjuvant radiotherapy. Data are n (%). </w:t>
      </w:r>
    </w:p>
    <w:p w14:paraId="2B1DEB99" w14:textId="77777777" w:rsidR="001F4B1A" w:rsidRPr="00A805CD" w:rsidRDefault="001F4B1A" w:rsidP="001F4B1A">
      <w:pPr>
        <w:spacing w:line="276" w:lineRule="auto"/>
        <w:rPr>
          <w:rFonts w:cs="Times New Roman"/>
          <w:sz w:val="22"/>
          <w:szCs w:val="24"/>
        </w:rPr>
      </w:pPr>
      <w:r w:rsidRPr="00A805CD">
        <w:rPr>
          <w:rFonts w:cs="Times New Roman"/>
          <w:b/>
          <w:sz w:val="22"/>
          <w:szCs w:val="24"/>
        </w:rPr>
        <w:lastRenderedPageBreak/>
        <w:t>Table A.2.</w:t>
      </w:r>
      <w:r w:rsidRPr="00A805CD">
        <w:rPr>
          <w:rFonts w:cs="Times New Roman"/>
          <w:sz w:val="22"/>
          <w:szCs w:val="24"/>
        </w:rPr>
        <w:t xml:space="preserve"> Multivariable analyses of factors associated with P/R according to risk grou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9"/>
        <w:gridCol w:w="1665"/>
        <w:gridCol w:w="818"/>
        <w:gridCol w:w="204"/>
        <w:gridCol w:w="1665"/>
        <w:gridCol w:w="693"/>
        <w:gridCol w:w="204"/>
        <w:gridCol w:w="1775"/>
        <w:gridCol w:w="693"/>
        <w:gridCol w:w="204"/>
        <w:gridCol w:w="1666"/>
        <w:gridCol w:w="818"/>
      </w:tblGrid>
      <w:tr w:rsidR="008D601E" w:rsidRPr="009207BB" w14:paraId="7D5836FE" w14:textId="77777777" w:rsidTr="008D601E">
        <w:trPr>
          <w:trHeight w:val="319"/>
        </w:trPr>
        <w:tc>
          <w:tcPr>
            <w:tcW w:w="11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0B68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9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8193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Entire cohort</w:t>
            </w:r>
          </w:p>
        </w:tc>
        <w:tc>
          <w:tcPr>
            <w:tcW w:w="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DAB8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86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4710D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Low-risk group</w:t>
            </w:r>
          </w:p>
        </w:tc>
        <w:tc>
          <w:tcPr>
            <w:tcW w:w="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E002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9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6FDD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Intermediate-risk group</w:t>
            </w:r>
          </w:p>
        </w:tc>
        <w:tc>
          <w:tcPr>
            <w:tcW w:w="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4189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9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1ECDB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High-risk group</w:t>
            </w:r>
          </w:p>
        </w:tc>
      </w:tr>
      <w:tr w:rsidR="008D601E" w:rsidRPr="009207BB" w14:paraId="4A926811" w14:textId="77777777" w:rsidTr="008D601E">
        <w:trPr>
          <w:trHeight w:val="319"/>
        </w:trPr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29946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D49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HR (95% CI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8D9C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</w:p>
        </w:tc>
        <w:tc>
          <w:tcPr>
            <w:tcW w:w="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4A99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9C0DF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HR (95% CI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1D6E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</w:p>
        </w:tc>
        <w:tc>
          <w:tcPr>
            <w:tcW w:w="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C674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FA2D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HR (95% CI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9665E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</w:p>
        </w:tc>
        <w:tc>
          <w:tcPr>
            <w:tcW w:w="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EBB5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4423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HR (95% CI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D432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</w:p>
        </w:tc>
      </w:tr>
      <w:tr w:rsidR="008D601E" w:rsidRPr="009207BB" w14:paraId="558E2324" w14:textId="77777777" w:rsidTr="008D601E">
        <w:trPr>
          <w:trHeight w:val="319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2F36" w14:textId="77777777" w:rsidR="008D601E" w:rsidRPr="009207BB" w:rsidRDefault="008D601E" w:rsidP="009F39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Age (per 1-year increase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1F0E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1 (1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.0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–1.0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406B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07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04BE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A586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99 (0.97–1.0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B782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58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C80D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5BAF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2 (0.99–1.06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34EB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17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0E3C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FF2B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3 (1.01–1.0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F9B3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006</w:t>
            </w:r>
          </w:p>
        </w:tc>
      </w:tr>
      <w:tr w:rsidR="008D601E" w:rsidRPr="009207BB" w14:paraId="509AC6F1" w14:textId="77777777" w:rsidTr="008D601E">
        <w:trPr>
          <w:trHeight w:val="319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F11F" w14:textId="77777777" w:rsidR="008D601E" w:rsidRPr="009207BB" w:rsidRDefault="008D601E" w:rsidP="009F39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Size (per 1-cm increase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1251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33 (1.19–1.4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A863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&lt;0.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943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C8F1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34 (0.96–1.8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798D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08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F250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A39A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1 (0.56–1.8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4229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97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D212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D8B4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15 (0.97–1.3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4BE8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114</w:t>
            </w:r>
          </w:p>
        </w:tc>
      </w:tr>
      <w:tr w:rsidR="008D601E" w:rsidRPr="009207BB" w14:paraId="751EA72B" w14:textId="77777777" w:rsidTr="008D601E">
        <w:trPr>
          <w:trHeight w:val="319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E636" w14:textId="77777777" w:rsidR="008D601E" w:rsidRPr="009207BB" w:rsidRDefault="008D601E" w:rsidP="009F39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Subtotal resection (vs. gross total resection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9D95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3.63 (2.43–5.4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0930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&lt;0.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48C9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1266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N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A28E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F0B5" w14:textId="77777777" w:rsidR="008D601E" w:rsidRPr="009207BB" w:rsidRDefault="008D601E" w:rsidP="009F39A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48C3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N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482A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5F9C" w14:textId="77777777" w:rsidR="008D601E" w:rsidRPr="009207BB" w:rsidRDefault="008D601E" w:rsidP="009F39A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89D0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7 (0.48–2.3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B57F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871</w:t>
            </w:r>
          </w:p>
        </w:tc>
      </w:tr>
      <w:tr w:rsidR="008D601E" w:rsidRPr="009207BB" w14:paraId="71311FCC" w14:textId="77777777" w:rsidTr="008D601E">
        <w:trPr>
          <w:trHeight w:val="319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1B40" w14:textId="77777777" w:rsidR="008D601E" w:rsidRPr="009207BB" w:rsidRDefault="008D601E" w:rsidP="009F39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Bone invasion (vs. No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3F32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14 (0.68–1.8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0594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62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E340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C89E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2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.0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(0.68–5.8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4258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20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07DB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26E4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2.76 (0.75–10.18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B37F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12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F199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219E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86 (0.45–1.6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9C9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631</w:t>
            </w:r>
          </w:p>
        </w:tc>
      </w:tr>
      <w:tr w:rsidR="008D601E" w:rsidRPr="009207BB" w14:paraId="523B134F" w14:textId="77777777" w:rsidTr="008D601E">
        <w:trPr>
          <w:trHeight w:val="319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D83D" w14:textId="77777777" w:rsidR="008D601E" w:rsidRPr="009207BB" w:rsidRDefault="008D601E" w:rsidP="009F39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Ki-67 (per 1% increase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4AD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2 (0.99–1.0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FA29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1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F1DB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14E2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1 (0.95–1.08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F006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68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12C9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858E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96 (0.78–1.19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7EF1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71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9BAB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F133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98 (0.93–1.0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F196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465</w:t>
            </w:r>
          </w:p>
        </w:tc>
      </w:tr>
      <w:tr w:rsidR="008D601E" w:rsidRPr="009207BB" w14:paraId="500CFFFA" w14:textId="77777777" w:rsidTr="008D601E">
        <w:trPr>
          <w:trHeight w:val="319"/>
        </w:trPr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09571" w14:textId="77777777" w:rsidR="008D601E" w:rsidRPr="009207BB" w:rsidRDefault="008D601E" w:rsidP="009F39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Adjuvant radiotherapy (vs. surveillance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DE6C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3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(0.18–0.48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ED54A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&lt;0.001</w:t>
            </w:r>
          </w:p>
        </w:tc>
        <w:tc>
          <w:tcPr>
            <w:tcW w:w="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93BB2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3DDE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47 (0.18–1.2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4B04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115</w:t>
            </w:r>
          </w:p>
        </w:tc>
        <w:tc>
          <w:tcPr>
            <w:tcW w:w="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B409A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A1F40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35 (0.1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–1.2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A2C8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096</w:t>
            </w:r>
          </w:p>
        </w:tc>
        <w:tc>
          <w:tcPr>
            <w:tcW w:w="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A5E6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B6131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26 (0.14–0.48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595D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&lt;0.001</w:t>
            </w:r>
          </w:p>
        </w:tc>
      </w:tr>
    </w:tbl>
    <w:p w14:paraId="1DC506B2" w14:textId="77777777" w:rsidR="008D601E" w:rsidRPr="00A805CD" w:rsidRDefault="008D601E" w:rsidP="008D601E">
      <w:pPr>
        <w:spacing w:line="276" w:lineRule="auto"/>
        <w:rPr>
          <w:rFonts w:cs="Times New Roman"/>
          <w:sz w:val="22"/>
          <w:szCs w:val="24"/>
        </w:rPr>
      </w:pPr>
      <w:r w:rsidRPr="00A805CD">
        <w:rPr>
          <w:rFonts w:cs="Times New Roman"/>
          <w:sz w:val="22"/>
          <w:szCs w:val="24"/>
        </w:rPr>
        <w:t>Abbreviations: ART, adjuvant radiotherapy; P/R, progression/recurrence; HR, hazard ratio; CI, confidence interval</w:t>
      </w:r>
    </w:p>
    <w:p w14:paraId="3513A137" w14:textId="77777777" w:rsidR="001F4B1A" w:rsidRPr="00A805CD" w:rsidRDefault="001F4B1A" w:rsidP="001F4B1A">
      <w:pPr>
        <w:rPr>
          <w:rFonts w:ascii="Arial" w:hAnsi="Arial" w:cs="Arial"/>
          <w:sz w:val="22"/>
          <w:szCs w:val="20"/>
        </w:rPr>
        <w:sectPr w:rsidR="001F4B1A" w:rsidRPr="00A805CD" w:rsidSect="00D84373">
          <w:headerReference w:type="even" r:id="rId11"/>
          <w:footerReference w:type="even" r:id="rId12"/>
          <w:footerReference w:type="default" r:id="rId13"/>
          <w:headerReference w:type="first" r:id="rId14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AC08719" w14:textId="77777777" w:rsidR="001F4B1A" w:rsidRPr="00A805CD" w:rsidRDefault="001F4B1A" w:rsidP="00D84373">
      <w:pPr>
        <w:rPr>
          <w:rFonts w:cs="Times New Roman"/>
          <w:sz w:val="22"/>
          <w:szCs w:val="24"/>
        </w:rPr>
      </w:pPr>
      <w:r w:rsidRPr="00A805CD">
        <w:rPr>
          <w:rFonts w:cs="Times New Roman"/>
          <w:b/>
          <w:sz w:val="22"/>
          <w:szCs w:val="24"/>
        </w:rPr>
        <w:lastRenderedPageBreak/>
        <w:t>Table A.3.</w:t>
      </w:r>
      <w:r w:rsidRPr="00A805CD">
        <w:rPr>
          <w:rFonts w:cs="Times New Roman"/>
          <w:sz w:val="22"/>
          <w:szCs w:val="24"/>
        </w:rPr>
        <w:t xml:space="preserve"> Multivariable analyses of factors associated with local failure according to risk grou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1665"/>
        <w:gridCol w:w="818"/>
        <w:gridCol w:w="204"/>
        <w:gridCol w:w="1665"/>
        <w:gridCol w:w="693"/>
        <w:gridCol w:w="204"/>
        <w:gridCol w:w="1775"/>
        <w:gridCol w:w="693"/>
        <w:gridCol w:w="204"/>
        <w:gridCol w:w="1665"/>
        <w:gridCol w:w="818"/>
      </w:tblGrid>
      <w:tr w:rsidR="008D601E" w:rsidRPr="009207BB" w14:paraId="66A8CAE9" w14:textId="77777777" w:rsidTr="009F39AD">
        <w:trPr>
          <w:trHeight w:val="345"/>
        </w:trPr>
        <w:tc>
          <w:tcPr>
            <w:tcW w:w="1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6E9F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87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BBB9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Entire cohort</w:t>
            </w: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B30C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87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C386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Low-risk group</w:t>
            </w:r>
          </w:p>
        </w:tc>
        <w:tc>
          <w:tcPr>
            <w:tcW w:w="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E8BD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9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45448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Intermediate-risk group</w:t>
            </w:r>
          </w:p>
        </w:tc>
        <w:tc>
          <w:tcPr>
            <w:tcW w:w="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1BC8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9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0A864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High-risk group</w:t>
            </w:r>
          </w:p>
        </w:tc>
      </w:tr>
      <w:tr w:rsidR="008D601E" w:rsidRPr="009207BB" w14:paraId="1C03BEE1" w14:textId="77777777" w:rsidTr="009F39AD">
        <w:trPr>
          <w:trHeight w:val="345"/>
        </w:trPr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D2A87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6DBD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HR (95% CI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A655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C6FA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A175C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HR (95% CI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EFEE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590EA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52A8D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HR (95% CI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34A2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FF08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5C5B2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HR (95% CI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3E2A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</w:p>
        </w:tc>
      </w:tr>
      <w:tr w:rsidR="008D601E" w:rsidRPr="009207BB" w14:paraId="2183D672" w14:textId="77777777" w:rsidTr="009F39AD">
        <w:trPr>
          <w:trHeight w:val="33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8D9C" w14:textId="77777777" w:rsidR="008D601E" w:rsidRPr="009207BB" w:rsidRDefault="008D601E" w:rsidP="009F39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Age (per 1-year increase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8BA3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1 (1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.0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–1.03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D09E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1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268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B673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99 (0.96–1.01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367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34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4128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71C6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2 (0.99–1.06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9564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24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FCB6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B4B9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3 (1.01–1.05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F88B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006</w:t>
            </w:r>
          </w:p>
        </w:tc>
      </w:tr>
      <w:tr w:rsidR="008D601E" w:rsidRPr="009207BB" w14:paraId="01555A3F" w14:textId="77777777" w:rsidTr="009F39AD">
        <w:trPr>
          <w:trHeight w:val="33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A71C" w14:textId="77777777" w:rsidR="008D601E" w:rsidRPr="009207BB" w:rsidRDefault="008D601E" w:rsidP="009F39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Size (per 1-cm increase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B2E4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34 (1.2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–1.5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A6E0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&lt;0.0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53F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EB82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3 (0.93–1.83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A7D9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12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36EE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0F1F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7 (0.58–1.98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D6C0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83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7052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DB33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14 (0.95–1.36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EC18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16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</w:p>
        </w:tc>
      </w:tr>
      <w:tr w:rsidR="008D601E" w:rsidRPr="009207BB" w14:paraId="56C26A1C" w14:textId="77777777" w:rsidTr="009F39AD">
        <w:trPr>
          <w:trHeight w:val="33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CA60" w14:textId="77777777" w:rsidR="008D601E" w:rsidRPr="009207BB" w:rsidRDefault="008D601E" w:rsidP="009F39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Subtotal resection (vs. gross total resection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9426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3.71 (2.45–5.6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61DA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&lt;0.0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BF5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2998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A6E0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C68D" w14:textId="77777777" w:rsidR="008D601E" w:rsidRPr="009207BB" w:rsidRDefault="008D601E" w:rsidP="009F39A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EDA3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3499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95C5" w14:textId="77777777" w:rsidR="008D601E" w:rsidRPr="009207BB" w:rsidRDefault="008D601E" w:rsidP="009F39A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6549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14 (0.5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–2.59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5644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762</w:t>
            </w:r>
          </w:p>
        </w:tc>
      </w:tr>
      <w:tr w:rsidR="008D601E" w:rsidRPr="009207BB" w14:paraId="51662EA0" w14:textId="77777777" w:rsidTr="009F39AD">
        <w:trPr>
          <w:trHeight w:val="33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9FD7" w14:textId="77777777" w:rsidR="008D601E" w:rsidRPr="009207BB" w:rsidRDefault="008D601E" w:rsidP="009F39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Bone invasion (vs. No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FBFC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25 (0.74–2.09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B635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40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E9EC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ADF8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7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(0.5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–5.74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D584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39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FB4C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845B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2.97 (0.79–11.09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4031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10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8D4A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228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3 (0.54–1.95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7C4B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935</w:t>
            </w:r>
          </w:p>
        </w:tc>
      </w:tr>
      <w:tr w:rsidR="008D601E" w:rsidRPr="009207BB" w14:paraId="45EDF325" w14:textId="77777777" w:rsidTr="009F39AD">
        <w:trPr>
          <w:trHeight w:val="33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80BF" w14:textId="77777777" w:rsidR="008D601E" w:rsidRPr="009207BB" w:rsidRDefault="008D601E" w:rsidP="009F39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Ki-67 (per 1% increase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0A50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3 (1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.0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–1.06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A42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08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5C7C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D7F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1.02 (0.95–1.09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ED2E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55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DE5E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A220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96 (0.77–1.2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87A1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74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1BCE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9263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99 (0.94–1.04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D70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705</w:t>
            </w:r>
          </w:p>
        </w:tc>
      </w:tr>
      <w:tr w:rsidR="008D601E" w:rsidRPr="009207BB" w14:paraId="44249F74" w14:textId="77777777" w:rsidTr="009F39AD">
        <w:trPr>
          <w:trHeight w:val="345"/>
        </w:trPr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5B6D8" w14:textId="77777777" w:rsidR="008D601E" w:rsidRPr="009207BB" w:rsidRDefault="008D601E" w:rsidP="009F39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Adjuvant radiotherapy (vs. surveillance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6599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21 (0.12–0.35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4BFC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&lt;0.001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0599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8C94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29 (0.09–0.94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0D57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039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9AF3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15AD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22 (0.05–0.96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4691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044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15C7" w14:textId="77777777" w:rsidR="008D601E" w:rsidRPr="009207BB" w:rsidRDefault="008D601E" w:rsidP="009F39AD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2"/>
                <w:lang w:eastAsia="ko-KR"/>
              </w:rPr>
            </w:pPr>
            <w:r w:rsidRPr="009207BB">
              <w:rPr>
                <w:rFonts w:ascii="맑은 고딕" w:eastAsia="맑은 고딕" w:hAnsi="맑은 고딕" w:cs="굴림" w:hint="eastAsia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C1DED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9207BB">
              <w:rPr>
                <w:rFonts w:eastAsia="맑은 고딕" w:cs="Times New Roman"/>
                <w:color w:val="000000"/>
                <w:sz w:val="22"/>
                <w:lang w:eastAsia="ko-KR"/>
              </w:rPr>
              <w:t>0.21 (0.11–0.41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4F47F" w14:textId="77777777" w:rsidR="008D601E" w:rsidRPr="009207BB" w:rsidRDefault="008D601E" w:rsidP="009F39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&lt;0.001</w:t>
            </w:r>
          </w:p>
        </w:tc>
      </w:tr>
    </w:tbl>
    <w:p w14:paraId="4C05ED85" w14:textId="77777777" w:rsidR="008D601E" w:rsidRPr="00A805CD" w:rsidRDefault="008D601E" w:rsidP="008D601E">
      <w:pPr>
        <w:spacing w:line="276" w:lineRule="auto"/>
        <w:rPr>
          <w:rFonts w:cs="Times New Roman"/>
          <w:sz w:val="22"/>
          <w:szCs w:val="24"/>
        </w:rPr>
      </w:pPr>
      <w:r w:rsidRPr="00A805CD">
        <w:rPr>
          <w:rFonts w:cs="Times New Roman"/>
          <w:sz w:val="22"/>
          <w:szCs w:val="24"/>
        </w:rPr>
        <w:t>Abbreviations: ART, adjuvant radiotherapy; P/R, progression/recurrence; HR, hazard ratio; CI, confidence interval</w:t>
      </w:r>
    </w:p>
    <w:p w14:paraId="5C4CE1C1" w14:textId="68A57E77" w:rsidR="00DE23E8" w:rsidRPr="003E5ED5" w:rsidRDefault="00DE23E8" w:rsidP="003E5ED5">
      <w:pPr>
        <w:spacing w:before="0" w:after="200" w:line="276" w:lineRule="auto"/>
        <w:rPr>
          <w:sz w:val="22"/>
        </w:rPr>
      </w:pPr>
    </w:p>
    <w:sectPr w:rsidR="00DE23E8" w:rsidRPr="003E5ED5" w:rsidSect="00A805C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64D0EC" w14:textId="77777777" w:rsidR="00D559D8" w:rsidRDefault="00D559D8" w:rsidP="00117666">
      <w:pPr>
        <w:spacing w:after="0"/>
      </w:pPr>
      <w:r>
        <w:separator/>
      </w:r>
    </w:p>
  </w:endnote>
  <w:endnote w:type="continuationSeparator" w:id="0">
    <w:p w14:paraId="5099BA51" w14:textId="77777777" w:rsidR="00D559D8" w:rsidRDefault="00D559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EC239E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3C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EC239E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3C1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1026F3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5E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1026F3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5ED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0E09D1" w14:textId="77777777" w:rsidR="00D559D8" w:rsidRDefault="00D559D8" w:rsidP="00117666">
      <w:pPr>
        <w:spacing w:after="0"/>
      </w:pPr>
      <w:r>
        <w:separator/>
      </w:r>
    </w:p>
  </w:footnote>
  <w:footnote w:type="continuationSeparator" w:id="0">
    <w:p w14:paraId="4523475C" w14:textId="77777777" w:rsidR="00D559D8" w:rsidRDefault="00D559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activeWritingStyle w:appName="MSWord" w:lang="en-US" w:vendorID="64" w:dllVersion="131078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02C2"/>
    <w:rsid w:val="00105FD9"/>
    <w:rsid w:val="00117666"/>
    <w:rsid w:val="00124A46"/>
    <w:rsid w:val="001549D3"/>
    <w:rsid w:val="00160065"/>
    <w:rsid w:val="00177D84"/>
    <w:rsid w:val="001F4B1A"/>
    <w:rsid w:val="002408C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5ED5"/>
    <w:rsid w:val="00401590"/>
    <w:rsid w:val="00447801"/>
    <w:rsid w:val="00452E9C"/>
    <w:rsid w:val="004735C8"/>
    <w:rsid w:val="004947A6"/>
    <w:rsid w:val="004961FF"/>
    <w:rsid w:val="00517A89"/>
    <w:rsid w:val="005250F2"/>
    <w:rsid w:val="00557A6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2F64"/>
    <w:rsid w:val="00714C50"/>
    <w:rsid w:val="00725A7D"/>
    <w:rsid w:val="007501BE"/>
    <w:rsid w:val="00790BB3"/>
    <w:rsid w:val="007C206C"/>
    <w:rsid w:val="00817DD6"/>
    <w:rsid w:val="0083759F"/>
    <w:rsid w:val="00885156"/>
    <w:rsid w:val="008D4628"/>
    <w:rsid w:val="008D601E"/>
    <w:rsid w:val="009151AA"/>
    <w:rsid w:val="0093429D"/>
    <w:rsid w:val="00943573"/>
    <w:rsid w:val="00956CDA"/>
    <w:rsid w:val="00964134"/>
    <w:rsid w:val="00970F7D"/>
    <w:rsid w:val="00994A3D"/>
    <w:rsid w:val="009C2B12"/>
    <w:rsid w:val="00A174D9"/>
    <w:rsid w:val="00A805CD"/>
    <w:rsid w:val="00AA4D24"/>
    <w:rsid w:val="00AB6715"/>
    <w:rsid w:val="00AF6E1D"/>
    <w:rsid w:val="00B1671E"/>
    <w:rsid w:val="00B25EB8"/>
    <w:rsid w:val="00B37F4D"/>
    <w:rsid w:val="00C52A7B"/>
    <w:rsid w:val="00C56BAF"/>
    <w:rsid w:val="00C679AA"/>
    <w:rsid w:val="00C721ED"/>
    <w:rsid w:val="00C75972"/>
    <w:rsid w:val="00CB3C17"/>
    <w:rsid w:val="00CC43A2"/>
    <w:rsid w:val="00CD066B"/>
    <w:rsid w:val="00CE4FEE"/>
    <w:rsid w:val="00D060CF"/>
    <w:rsid w:val="00D559D8"/>
    <w:rsid w:val="00D84373"/>
    <w:rsid w:val="00D913DD"/>
    <w:rsid w:val="00DB59C3"/>
    <w:rsid w:val="00DC259A"/>
    <w:rsid w:val="00DE23E8"/>
    <w:rsid w:val="00E52377"/>
    <w:rsid w:val="00E537AD"/>
    <w:rsid w:val="00E55951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1F4B1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Char"/>
    <w:rsid w:val="00557A65"/>
    <w:pPr>
      <w:widowControl w:val="0"/>
      <w:wordWrap w:val="0"/>
      <w:autoSpaceDE w:val="0"/>
      <w:autoSpaceDN w:val="0"/>
      <w:spacing w:before="0" w:after="160"/>
      <w:jc w:val="both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557A65"/>
    <w:rPr>
      <w:rFonts w:ascii="맑은 고딕" w:eastAsia="맑은 고딕" w:hAnsi="맑은 고딕"/>
      <w:noProof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3C359C-D06F-46BA-9970-974A8763E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6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변화경(방사선종양학교실)</cp:lastModifiedBy>
  <cp:revision>12</cp:revision>
  <cp:lastPrinted>2013-10-03T12:51:00Z</cp:lastPrinted>
  <dcterms:created xsi:type="dcterms:W3CDTF">2022-02-16T05:40:00Z</dcterms:created>
  <dcterms:modified xsi:type="dcterms:W3CDTF">2022-05-26T13:56:00Z</dcterms:modified>
</cp:coreProperties>
</file>